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1007" w14:textId="6C48D46C" w:rsidR="00BA1AEF" w:rsidRDefault="003B5B70" w:rsidP="003B5B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0C5086" w:rsidRPr="000C5086">
        <w:rPr>
          <w:rFonts w:ascii="Times New Roman" w:hAnsi="Times New Roman" w:cs="Times New Roman"/>
          <w:b/>
          <w:bCs/>
          <w:sz w:val="24"/>
          <w:szCs w:val="24"/>
        </w:rPr>
        <w:t>A systematic review and meta-analysis of regional risk factors for critical outcomes of COVID-19 during early phase of the pandemic</w:t>
      </w:r>
    </w:p>
    <w:p w14:paraId="527560E3" w14:textId="06DE40C9" w:rsidR="003B5B70" w:rsidRPr="003B5B70" w:rsidRDefault="003B5B70" w:rsidP="003B5B70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3B5B70">
        <w:rPr>
          <w:rFonts w:ascii="Times New Roman" w:hAnsi="Times New Roman" w:cs="Times New Roman"/>
          <w:b/>
          <w:bCs/>
          <w:sz w:val="24"/>
          <w:szCs w:val="24"/>
        </w:rPr>
        <w:t xml:space="preserve">Authors: Hyung-Jun Kim, Hyeontaek Hwang, </w:t>
      </w:r>
      <w:r w:rsidRPr="003B5B70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3B5B70">
        <w:rPr>
          <w:rFonts w:ascii="Times New Roman" w:hAnsi="Times New Roman" w:cs="Times New Roman"/>
          <w:b/>
          <w:bCs/>
          <w:sz w:val="24"/>
          <w:szCs w:val="24"/>
        </w:rPr>
        <w:t>yunsook Hong, Jae-Joon Yim, and Jinwoo Lee</w:t>
      </w:r>
    </w:p>
    <w:p w14:paraId="5E0382CF" w14:textId="77777777" w:rsidR="003B5B70" w:rsidRDefault="003B5B70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33A8C" w14:textId="62E09D68" w:rsidR="003B5B70" w:rsidRDefault="00C432A0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tailed search strategy for </w:t>
      </w:r>
      <w:r w:rsidR="0097723F">
        <w:rPr>
          <w:rFonts w:ascii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ystematic review</w:t>
      </w:r>
    </w:p>
    <w:p w14:paraId="53FE72B5" w14:textId="77777777" w:rsidR="003B5B70" w:rsidRDefault="003B5B70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BB7678" w14:textId="7915DDA5" w:rsidR="003F2742" w:rsidRPr="00963A27" w:rsidRDefault="00EC1ACB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6085A753" w14:textId="2125526B" w:rsidR="00E5185E" w:rsidRPr="00963A27" w:rsidRDefault="00E5185E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. COVID-19</w:t>
      </w:r>
    </w:p>
    <w:p w14:paraId="3C1BAA1A" w14:textId="2F5F37C6" w:rsidR="00E5185E" w:rsidRPr="00963A27" w:rsidRDefault="0086697F" w:rsidP="00E5185E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</w:t>
      </w:r>
      <w:r w:rsidR="003F2742" w:rsidRPr="00963A27">
        <w:rPr>
          <w:rFonts w:ascii="Times New Roman" w:hAnsi="Times New Roman" w:cs="Times New Roman"/>
          <w:sz w:val="24"/>
          <w:szCs w:val="24"/>
        </w:rPr>
        <w:t>“COVID-19”[Supplementary Concept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3F2742" w:rsidRPr="00963A27">
        <w:rPr>
          <w:rFonts w:ascii="Times New Roman" w:hAnsi="Times New Roman" w:cs="Times New Roman"/>
          <w:sz w:val="24"/>
          <w:szCs w:val="24"/>
        </w:rPr>
        <w:t>“severe acute respiratory syndrome coronavirus 2”[Supplementary Concept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COVID19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945C6C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162B0B" w:rsidRPr="00963A27">
        <w:rPr>
          <w:rFonts w:ascii="Times New Roman" w:hAnsi="Times New Roman" w:cs="Times New Roman"/>
          <w:sz w:val="24"/>
          <w:szCs w:val="24"/>
        </w:rPr>
        <w:t>“</w:t>
      </w:r>
      <w:r w:rsidR="00945C6C" w:rsidRPr="00963A27">
        <w:rPr>
          <w:rFonts w:ascii="Times New Roman" w:hAnsi="Times New Roman" w:cs="Times New Roman"/>
          <w:sz w:val="24"/>
          <w:szCs w:val="24"/>
        </w:rPr>
        <w:t>COVID 19″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COVID-19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2019-nCoV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2019nCoV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nCoV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“novel coronavirus”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45C6C" w:rsidRPr="00963A27">
        <w:rPr>
          <w:rFonts w:ascii="Times New Roman" w:hAnsi="Times New Roman" w:cs="Times New Roman"/>
          <w:sz w:val="24"/>
          <w:szCs w:val="24"/>
        </w:rPr>
        <w:t>“novel CoV”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) </w:t>
      </w:r>
      <w:r w:rsidR="00AB477C"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Pr="00963A27">
        <w:rPr>
          <w:rFonts w:ascii="Times New Roman" w:hAnsi="Times New Roman" w:cs="Times New Roman"/>
          <w:sz w:val="24"/>
          <w:szCs w:val="24"/>
        </w:rPr>
        <w:t>(</w:t>
      </w:r>
      <w:r w:rsidR="00E5185E" w:rsidRPr="00963A27">
        <w:rPr>
          <w:rFonts w:ascii="Times New Roman" w:hAnsi="Times New Roman" w:cs="Times New Roman"/>
          <w:sz w:val="24"/>
          <w:szCs w:val="24"/>
        </w:rPr>
        <w:t>(Wuhan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Hubei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Huanan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>) AND</w:t>
      </w:r>
      <w:r w:rsidR="008252DC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E5185E" w:rsidRPr="00963A27">
        <w:rPr>
          <w:rFonts w:ascii="Times New Roman" w:hAnsi="Times New Roman" w:cs="Times New Roman"/>
          <w:sz w:val="24"/>
          <w:szCs w:val="24"/>
        </w:rPr>
        <w:t>(coronavirus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coronaviruses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betacoronavirus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CoV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nCoV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“coronavirus”</w:t>
      </w:r>
      <w:r w:rsidR="00880586" w:rsidRPr="00963A27">
        <w:rPr>
          <w:rFonts w:ascii="Times New Roman" w:hAnsi="Times New Roman" w:cs="Times New Roman"/>
          <w:sz w:val="24"/>
          <w:szCs w:val="24"/>
        </w:rPr>
        <w:t>[mesh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“betacoronavirus”</w:t>
      </w:r>
      <w:r w:rsidR="00880586" w:rsidRPr="00963A27">
        <w:rPr>
          <w:rFonts w:ascii="Times New Roman" w:hAnsi="Times New Roman" w:cs="Times New Roman"/>
          <w:sz w:val="24"/>
          <w:szCs w:val="24"/>
        </w:rPr>
        <w:t>[mesh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“coronavirus infections”</w:t>
      </w:r>
      <w:r w:rsidR="00880586" w:rsidRPr="00963A27">
        <w:rPr>
          <w:rFonts w:ascii="Times New Roman" w:hAnsi="Times New Roman" w:cs="Times New Roman"/>
          <w:sz w:val="24"/>
          <w:szCs w:val="24"/>
        </w:rPr>
        <w:t>[mesh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pneumonia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 xml:space="preserve"> OR outbreak</w:t>
      </w:r>
      <w:r w:rsidR="00162B0B" w:rsidRPr="00963A27">
        <w:rPr>
          <w:rFonts w:ascii="Times New Roman" w:hAnsi="Times New Roman" w:cs="Times New Roman"/>
          <w:sz w:val="24"/>
          <w:szCs w:val="24"/>
        </w:rPr>
        <w:t>[tiab]</w:t>
      </w:r>
      <w:r w:rsidR="00E5185E" w:rsidRPr="00963A27">
        <w:rPr>
          <w:rFonts w:ascii="Times New Roman" w:hAnsi="Times New Roman" w:cs="Times New Roman"/>
          <w:sz w:val="24"/>
          <w:szCs w:val="24"/>
        </w:rPr>
        <w:t>)</w:t>
      </w:r>
      <w:r w:rsidRPr="00963A27">
        <w:rPr>
          <w:rFonts w:ascii="Times New Roman" w:hAnsi="Times New Roman" w:cs="Times New Roman"/>
          <w:sz w:val="24"/>
          <w:szCs w:val="24"/>
        </w:rPr>
        <w:t>)</w:t>
      </w:r>
    </w:p>
    <w:p w14:paraId="545D7631" w14:textId="77777777" w:rsidR="0086697F" w:rsidRPr="00963A27" w:rsidRDefault="0086697F" w:rsidP="002D0699">
      <w:pPr>
        <w:rPr>
          <w:rFonts w:ascii="Times New Roman" w:hAnsi="Times New Roman" w:cs="Times New Roman"/>
          <w:sz w:val="24"/>
          <w:szCs w:val="24"/>
        </w:rPr>
      </w:pPr>
    </w:p>
    <w:p w14:paraId="7E20E9C5" w14:textId="20A056CF" w:rsidR="00E5185E" w:rsidRPr="00963A27" w:rsidRDefault="00E5185E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2. Hospitalized patients</w:t>
      </w:r>
    </w:p>
    <w:p w14:paraId="422F0609" w14:textId="1374CF6B" w:rsidR="00E5185E" w:rsidRPr="00963A27" w:rsidRDefault="00CD3930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"hospitalization"[MeSH] OR Hospital*[tiab] OR Admission*[tiab] OR Admit*[tiab]</w:t>
      </w:r>
    </w:p>
    <w:p w14:paraId="54724631" w14:textId="75BA1A9F" w:rsidR="00CD3930" w:rsidRPr="00963A27" w:rsidRDefault="00CD3930" w:rsidP="002D0699">
      <w:pPr>
        <w:rPr>
          <w:rFonts w:ascii="Times New Roman" w:hAnsi="Times New Roman" w:cs="Times New Roman"/>
          <w:sz w:val="24"/>
          <w:szCs w:val="24"/>
        </w:rPr>
      </w:pPr>
    </w:p>
    <w:p w14:paraId="7F9C3002" w14:textId="08E73D79" w:rsidR="008566DC" w:rsidRPr="00963A27" w:rsidRDefault="008566DC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#3. </w:t>
      </w:r>
      <w:r w:rsidR="00310895" w:rsidRPr="00963A27">
        <w:rPr>
          <w:rFonts w:ascii="Times New Roman" w:hAnsi="Times New Roman" w:cs="Times New Roman"/>
          <w:sz w:val="24"/>
          <w:szCs w:val="24"/>
        </w:rPr>
        <w:t>Outcomes</w:t>
      </w:r>
    </w:p>
    <w:p w14:paraId="35863C53" w14:textId="0BB70D7B" w:rsidR="008566DC" w:rsidRPr="00963A27" w:rsidRDefault="008566DC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Critical</w:t>
      </w:r>
      <w:r w:rsidR="009611EB" w:rsidRPr="00963A27">
        <w:rPr>
          <w:rFonts w:ascii="Times New Roman" w:hAnsi="Times New Roman" w:cs="Times New Roman"/>
          <w:sz w:val="24"/>
          <w:szCs w:val="24"/>
        </w:rPr>
        <w:t>*</w:t>
      </w:r>
      <w:r w:rsidRPr="00963A27">
        <w:rPr>
          <w:rFonts w:ascii="Times New Roman" w:hAnsi="Times New Roman" w:cs="Times New Roman"/>
          <w:sz w:val="24"/>
          <w:szCs w:val="24"/>
        </w:rPr>
        <w:t>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Intensive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ICU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“Critical illness”[Mesh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“Critical care”[Mesh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ED4075" w:rsidRPr="00963A27">
        <w:rPr>
          <w:rFonts w:ascii="Times New Roman" w:hAnsi="Times New Roman" w:cs="Times New Roman"/>
          <w:sz w:val="24"/>
          <w:szCs w:val="24"/>
        </w:rPr>
        <w:t>“Intensive care units”[Mesh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Mortality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Pr="00963A27">
        <w:rPr>
          <w:rFonts w:ascii="Times New Roman" w:hAnsi="Times New Roman" w:cs="Times New Roman"/>
          <w:sz w:val="24"/>
          <w:szCs w:val="24"/>
        </w:rPr>
        <w:t>Death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Surviv*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9611EB" w:rsidRPr="00963A27">
        <w:rPr>
          <w:rFonts w:ascii="Times New Roman" w:hAnsi="Times New Roman" w:cs="Times New Roman"/>
          <w:sz w:val="24"/>
          <w:szCs w:val="24"/>
        </w:rPr>
        <w:t>Fatal*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ED4075" w:rsidRPr="00963A27">
        <w:rPr>
          <w:rFonts w:ascii="Times New Roman" w:hAnsi="Times New Roman" w:cs="Times New Roman"/>
          <w:sz w:val="24"/>
          <w:szCs w:val="24"/>
        </w:rPr>
        <w:t>“Mortality”[Mesh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ED4075" w:rsidRPr="00963A27">
        <w:rPr>
          <w:rFonts w:ascii="Times New Roman" w:hAnsi="Times New Roman" w:cs="Times New Roman"/>
          <w:sz w:val="24"/>
          <w:szCs w:val="24"/>
        </w:rPr>
        <w:t>“Death”[Mesh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“Survival”[Mesh] OR </w:t>
      </w:r>
      <w:r w:rsidRPr="00963A27">
        <w:rPr>
          <w:rFonts w:ascii="Times New Roman" w:hAnsi="Times New Roman" w:cs="Times New Roman"/>
          <w:sz w:val="24"/>
          <w:szCs w:val="24"/>
        </w:rPr>
        <w:t>Composite[tiab]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OR “Risk factors”[Mesh]</w:t>
      </w:r>
      <w:r w:rsidR="005D2311" w:rsidRPr="00963A27">
        <w:rPr>
          <w:rFonts w:ascii="Times New Roman" w:hAnsi="Times New Roman" w:cs="Times New Roman"/>
          <w:sz w:val="24"/>
          <w:szCs w:val="24"/>
        </w:rPr>
        <w:t xml:space="preserve"> OR (risk factor*)[tiab]</w:t>
      </w:r>
    </w:p>
    <w:p w14:paraId="36E664A9" w14:textId="77777777" w:rsidR="008566DC" w:rsidRPr="00963A27" w:rsidRDefault="008566DC" w:rsidP="002D0699">
      <w:pPr>
        <w:rPr>
          <w:rFonts w:ascii="Times New Roman" w:hAnsi="Times New Roman" w:cs="Times New Roman"/>
          <w:sz w:val="24"/>
          <w:szCs w:val="24"/>
        </w:rPr>
      </w:pPr>
    </w:p>
    <w:p w14:paraId="15156879" w14:textId="4AE0C7ED" w:rsidR="00CD3930" w:rsidRPr="00963A27" w:rsidRDefault="00CD3930" w:rsidP="00CD393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 w:rsidR="000121B4" w:rsidRPr="00963A27">
        <w:rPr>
          <w:rFonts w:ascii="Times New Roman" w:hAnsi="Times New Roman" w:cs="Times New Roman"/>
          <w:sz w:val="24"/>
          <w:szCs w:val="24"/>
        </w:rPr>
        <w:t>4</w:t>
      </w:r>
      <w:r w:rsidRPr="00963A27">
        <w:rPr>
          <w:rFonts w:ascii="Times New Roman" w:hAnsi="Times New Roman" w:cs="Times New Roman"/>
          <w:sz w:val="24"/>
          <w:szCs w:val="24"/>
        </w:rPr>
        <w:t>. Children</w:t>
      </w:r>
    </w:p>
    <w:p w14:paraId="54CC57E6" w14:textId="7155B1F6" w:rsidR="00CD3930" w:rsidRPr="00963A27" w:rsidRDefault="00CD3930" w:rsidP="00CD393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"child"[MeSH] OR child*[title]</w:t>
      </w:r>
    </w:p>
    <w:p w14:paraId="35EB73D5" w14:textId="77777777" w:rsidR="005E5A47" w:rsidRPr="00963A27" w:rsidRDefault="005E5A47">
      <w:pPr>
        <w:rPr>
          <w:rFonts w:ascii="Times New Roman" w:hAnsi="Times New Roman" w:cs="Times New Roman"/>
          <w:sz w:val="24"/>
          <w:szCs w:val="24"/>
        </w:rPr>
      </w:pPr>
    </w:p>
    <w:p w14:paraId="20FBC54F" w14:textId="6D7DC9B9" w:rsidR="00963A27" w:rsidRPr="00963A27" w:rsidRDefault="005E5A47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#1 AND #2</w:t>
      </w:r>
      <w:r w:rsidR="00310895" w:rsidRPr="00963A27">
        <w:rPr>
          <w:rFonts w:ascii="Times New Roman" w:hAnsi="Times New Roman" w:cs="Times New Roman"/>
          <w:sz w:val="24"/>
          <w:szCs w:val="24"/>
        </w:rPr>
        <w:t xml:space="preserve"> AND #3</w:t>
      </w:r>
      <w:r w:rsidRPr="00963A27">
        <w:rPr>
          <w:rFonts w:ascii="Times New Roman" w:hAnsi="Times New Roman" w:cs="Times New Roman"/>
          <w:sz w:val="24"/>
          <w:szCs w:val="24"/>
        </w:rPr>
        <w:t>) NOT #</w:t>
      </w:r>
      <w:r w:rsidR="00310895" w:rsidRPr="00963A27">
        <w:rPr>
          <w:rFonts w:ascii="Times New Roman" w:hAnsi="Times New Roman" w:cs="Times New Roman"/>
          <w:sz w:val="24"/>
          <w:szCs w:val="24"/>
        </w:rPr>
        <w:t>4</w:t>
      </w:r>
    </w:p>
    <w:p w14:paraId="4C1906D8" w14:textId="77777777" w:rsidR="00602FA4" w:rsidRDefault="00602F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8114C7" w14:textId="0DB0A0E4" w:rsidR="00343A75" w:rsidRPr="00963A27" w:rsidRDefault="00343A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</w:t>
      </w:r>
    </w:p>
    <w:p w14:paraId="4698D1D9" w14:textId="77777777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. COVID-19</w:t>
      </w:r>
    </w:p>
    <w:p w14:paraId="6FB75855" w14:textId="2B897749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COVID19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5D2311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COVID 19</w:t>
      </w:r>
      <w:r w:rsidR="005D2311" w:rsidRPr="00963A27">
        <w:rPr>
          <w:rFonts w:ascii="Times New Roman" w:hAnsi="Times New Roman" w:cs="Times New Roman"/>
          <w:sz w:val="24"/>
          <w:szCs w:val="24"/>
        </w:rPr>
        <w:t>’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COVID-19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2019-nCoV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2019nCoV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nCoV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novel coronavirus</w:t>
      </w:r>
      <w:r w:rsidR="00BF5185" w:rsidRPr="00963A27">
        <w:rPr>
          <w:rFonts w:ascii="Times New Roman" w:hAnsi="Times New Roman" w:cs="Times New Roman"/>
          <w:sz w:val="24"/>
          <w:szCs w:val="24"/>
        </w:rPr>
        <w:t>’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novel CoV</w:t>
      </w:r>
      <w:r w:rsidR="00BF5185" w:rsidRPr="00963A27">
        <w:rPr>
          <w:rFonts w:ascii="Times New Roman" w:hAnsi="Times New Roman" w:cs="Times New Roman"/>
          <w:sz w:val="24"/>
          <w:szCs w:val="24"/>
        </w:rPr>
        <w:t>’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) OR </w:t>
      </w:r>
      <w:r w:rsidR="002E54A0" w:rsidRPr="00963A27">
        <w:rPr>
          <w:rFonts w:ascii="Times New Roman" w:hAnsi="Times New Roman" w:cs="Times New Roman"/>
          <w:sz w:val="24"/>
          <w:szCs w:val="24"/>
        </w:rPr>
        <w:t>(</w:t>
      </w:r>
      <w:r w:rsidRPr="00963A27">
        <w:rPr>
          <w:rFonts w:ascii="Times New Roman" w:hAnsi="Times New Roman" w:cs="Times New Roman"/>
          <w:sz w:val="24"/>
          <w:szCs w:val="24"/>
        </w:rPr>
        <w:t>(Wuhan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Hubei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Huanan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>) AND (coronavirus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coronaviruses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betacoronavirus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CoV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nCoV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Coronavirinae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betacoronavirus</w:t>
      </w:r>
      <w:r w:rsidR="00BF5185" w:rsidRPr="00963A27">
        <w:rPr>
          <w:rFonts w:ascii="Times New Roman" w:hAnsi="Times New Roman" w:cs="Times New Roman"/>
          <w:sz w:val="24"/>
          <w:szCs w:val="24"/>
        </w:rPr>
        <w:t>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coronavirus infection</w:t>
      </w:r>
      <w:r w:rsidR="00BF5185" w:rsidRPr="00963A27">
        <w:rPr>
          <w:rFonts w:ascii="Times New Roman" w:hAnsi="Times New Roman" w:cs="Times New Roman"/>
          <w:sz w:val="24"/>
          <w:szCs w:val="24"/>
        </w:rPr>
        <w:t>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pneumonia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outbreak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="002E54A0" w:rsidRPr="00963A27">
        <w:rPr>
          <w:rFonts w:ascii="Times New Roman" w:hAnsi="Times New Roman" w:cs="Times New Roman"/>
          <w:sz w:val="24"/>
          <w:szCs w:val="24"/>
        </w:rPr>
        <w:t>))</w:t>
      </w:r>
    </w:p>
    <w:p w14:paraId="67C4A14C" w14:textId="77777777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</w:p>
    <w:p w14:paraId="7D6CDA84" w14:textId="77777777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2. Hospitalized patients</w:t>
      </w:r>
    </w:p>
    <w:p w14:paraId="5407E819" w14:textId="69ED63F8" w:rsidR="00343A75" w:rsidRPr="00963A27" w:rsidRDefault="00BF518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‘</w:t>
      </w:r>
      <w:r w:rsidR="00343A75" w:rsidRPr="00963A27">
        <w:rPr>
          <w:rFonts w:ascii="Times New Roman" w:hAnsi="Times New Roman" w:cs="Times New Roman"/>
          <w:sz w:val="24"/>
          <w:szCs w:val="24"/>
        </w:rPr>
        <w:t>hospitalization</w:t>
      </w:r>
      <w:r w:rsidRPr="00963A27">
        <w:rPr>
          <w:rFonts w:ascii="Times New Roman" w:hAnsi="Times New Roman" w:cs="Times New Roman"/>
          <w:sz w:val="24"/>
          <w:szCs w:val="24"/>
        </w:rPr>
        <w:t>’</w:t>
      </w:r>
      <w:r w:rsidR="002E54A0" w:rsidRPr="00963A27">
        <w:rPr>
          <w:rFonts w:ascii="Times New Roman" w:hAnsi="Times New Roman" w:cs="Times New Roman"/>
          <w:sz w:val="24"/>
          <w:szCs w:val="24"/>
        </w:rPr>
        <w:t>/exp</w:t>
      </w:r>
      <w:r w:rsidR="00343A75" w:rsidRPr="00963A27">
        <w:rPr>
          <w:rFonts w:ascii="Times New Roman" w:hAnsi="Times New Roman" w:cs="Times New Roman"/>
          <w:sz w:val="24"/>
          <w:szCs w:val="24"/>
        </w:rPr>
        <w:t xml:space="preserve"> OR</w:t>
      </w:r>
      <w:r w:rsidR="002E54A0" w:rsidRPr="00963A27">
        <w:rPr>
          <w:rFonts w:ascii="Times New Roman" w:hAnsi="Times New Roman" w:cs="Times New Roman"/>
          <w:sz w:val="24"/>
          <w:szCs w:val="24"/>
        </w:rPr>
        <w:t xml:space="preserve"> ‘hospital admission’/exp OR ‘hospital readmission’/exp OR </w:t>
      </w:r>
      <w:r w:rsidR="00343A75" w:rsidRPr="00963A27">
        <w:rPr>
          <w:rFonts w:ascii="Times New Roman" w:hAnsi="Times New Roman" w:cs="Times New Roman"/>
          <w:sz w:val="24"/>
          <w:szCs w:val="24"/>
        </w:rPr>
        <w:t>Hospital</w:t>
      </w:r>
      <w:proofErr w:type="gramStart"/>
      <w:r w:rsidR="00343A75" w:rsidRPr="00963A27">
        <w:rPr>
          <w:rFonts w:ascii="Times New Roman" w:hAnsi="Times New Roman" w:cs="Times New Roman"/>
          <w:sz w:val="24"/>
          <w:szCs w:val="24"/>
        </w:rPr>
        <w:t>*</w:t>
      </w:r>
      <w:r w:rsidRPr="00963A27">
        <w:rPr>
          <w:rFonts w:ascii="Times New Roman" w:hAnsi="Times New Roman" w:cs="Times New Roman"/>
          <w:sz w:val="24"/>
          <w:szCs w:val="24"/>
        </w:rPr>
        <w:t>:ab</w:t>
      </w:r>
      <w:proofErr w:type="gramEnd"/>
      <w:r w:rsidRPr="00963A27">
        <w:rPr>
          <w:rFonts w:ascii="Times New Roman" w:hAnsi="Times New Roman" w:cs="Times New Roman"/>
          <w:sz w:val="24"/>
          <w:szCs w:val="24"/>
        </w:rPr>
        <w:t>,ti</w:t>
      </w:r>
      <w:r w:rsidR="00343A75" w:rsidRPr="00963A27">
        <w:rPr>
          <w:rFonts w:ascii="Times New Roman" w:hAnsi="Times New Roman" w:cs="Times New Roman"/>
          <w:sz w:val="24"/>
          <w:szCs w:val="24"/>
        </w:rPr>
        <w:t xml:space="preserve"> OR Admission*</w:t>
      </w:r>
      <w:r w:rsidRPr="00963A27">
        <w:rPr>
          <w:rFonts w:ascii="Times New Roman" w:hAnsi="Times New Roman" w:cs="Times New Roman"/>
          <w:sz w:val="24"/>
          <w:szCs w:val="24"/>
        </w:rPr>
        <w:t>:ab,ti</w:t>
      </w:r>
      <w:r w:rsidR="00343A75" w:rsidRPr="00963A27">
        <w:rPr>
          <w:rFonts w:ascii="Times New Roman" w:hAnsi="Times New Roman" w:cs="Times New Roman"/>
          <w:sz w:val="24"/>
          <w:szCs w:val="24"/>
        </w:rPr>
        <w:t xml:space="preserve"> OR Admit*</w:t>
      </w:r>
      <w:r w:rsidRPr="00963A27">
        <w:rPr>
          <w:rFonts w:ascii="Times New Roman" w:hAnsi="Times New Roman" w:cs="Times New Roman"/>
          <w:sz w:val="24"/>
          <w:szCs w:val="24"/>
        </w:rPr>
        <w:t>:ab,ti</w:t>
      </w:r>
    </w:p>
    <w:p w14:paraId="5A0EA926" w14:textId="77777777" w:rsidR="002E54A0" w:rsidRPr="00963A27" w:rsidRDefault="002E54A0" w:rsidP="00343A75">
      <w:pPr>
        <w:rPr>
          <w:rFonts w:ascii="Times New Roman" w:hAnsi="Times New Roman" w:cs="Times New Roman"/>
          <w:sz w:val="24"/>
          <w:szCs w:val="24"/>
        </w:rPr>
      </w:pPr>
    </w:p>
    <w:p w14:paraId="4F5B8E5F" w14:textId="77777777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3. Outcomes</w:t>
      </w:r>
    </w:p>
    <w:p w14:paraId="0671B14D" w14:textId="10A4D33A" w:rsidR="00343A75" w:rsidRPr="00963A27" w:rsidRDefault="00343A75" w:rsidP="002E54A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Critical*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Intensive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ICU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2E54A0" w:rsidRPr="00963A27">
        <w:rPr>
          <w:rFonts w:ascii="Times New Roman" w:hAnsi="Times New Roman" w:cs="Times New Roman"/>
          <w:sz w:val="24"/>
          <w:szCs w:val="24"/>
        </w:rPr>
        <w:t>‘critical illness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2E54A0" w:rsidRPr="00963A27">
        <w:rPr>
          <w:rFonts w:ascii="Times New Roman" w:hAnsi="Times New Roman" w:cs="Times New Roman"/>
          <w:sz w:val="24"/>
          <w:szCs w:val="24"/>
        </w:rPr>
        <w:t xml:space="preserve">‘intensive care’/exp OR ‘intensive care unit’/exp OR </w:t>
      </w:r>
      <w:r w:rsidRPr="00963A27">
        <w:rPr>
          <w:rFonts w:ascii="Times New Roman" w:hAnsi="Times New Roman" w:cs="Times New Roman"/>
          <w:sz w:val="24"/>
          <w:szCs w:val="24"/>
        </w:rPr>
        <w:t>Mortality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Death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Surviv*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Fatal*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2E54A0" w:rsidRPr="00963A27">
        <w:rPr>
          <w:rFonts w:ascii="Times New Roman" w:hAnsi="Times New Roman" w:cs="Times New Roman"/>
          <w:sz w:val="24"/>
          <w:szCs w:val="24"/>
        </w:rPr>
        <w:t xml:space="preserve">‘mortality’/exp </w:t>
      </w:r>
      <w:r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BF5185" w:rsidRPr="00963A27">
        <w:rPr>
          <w:rFonts w:ascii="Times New Roman" w:hAnsi="Times New Roman" w:cs="Times New Roman"/>
          <w:sz w:val="24"/>
          <w:szCs w:val="24"/>
        </w:rPr>
        <w:t>‘</w:t>
      </w:r>
      <w:r w:rsidRPr="00963A27">
        <w:rPr>
          <w:rFonts w:ascii="Times New Roman" w:hAnsi="Times New Roman" w:cs="Times New Roman"/>
          <w:sz w:val="24"/>
          <w:szCs w:val="24"/>
        </w:rPr>
        <w:t>Death</w:t>
      </w:r>
      <w:r w:rsidR="00BF5185" w:rsidRPr="00963A27">
        <w:rPr>
          <w:rFonts w:ascii="Times New Roman" w:hAnsi="Times New Roman" w:cs="Times New Roman"/>
          <w:sz w:val="24"/>
          <w:szCs w:val="24"/>
        </w:rPr>
        <w:t>’</w:t>
      </w:r>
      <w:r w:rsidR="008D492A" w:rsidRPr="00963A27">
        <w:rPr>
          <w:rFonts w:ascii="Times New Roman" w:hAnsi="Times New Roman" w:cs="Times New Roman"/>
          <w:sz w:val="24"/>
          <w:szCs w:val="24"/>
        </w:rPr>
        <w:t>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2E54A0" w:rsidRPr="00963A27">
        <w:rPr>
          <w:rFonts w:ascii="Times New Roman" w:hAnsi="Times New Roman" w:cs="Times New Roman"/>
          <w:sz w:val="24"/>
          <w:szCs w:val="24"/>
        </w:rPr>
        <w:t>‘survival’/exp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Composite</w:t>
      </w:r>
      <w:r w:rsidR="00BF5185" w:rsidRPr="00963A27">
        <w:rPr>
          <w:rFonts w:ascii="Times New Roman" w:hAnsi="Times New Roman" w:cs="Times New Roman"/>
          <w:sz w:val="24"/>
          <w:szCs w:val="24"/>
        </w:rPr>
        <w:t>:ab,ti</w:t>
      </w:r>
      <w:r w:rsidRPr="00963A27">
        <w:rPr>
          <w:rFonts w:ascii="Times New Roman" w:hAnsi="Times New Roman" w:cs="Times New Roman"/>
          <w:sz w:val="24"/>
          <w:szCs w:val="24"/>
        </w:rPr>
        <w:t xml:space="preserve"> OR </w:t>
      </w:r>
      <w:r w:rsidR="002E54A0" w:rsidRPr="00963A27">
        <w:rPr>
          <w:rFonts w:ascii="Times New Roman" w:hAnsi="Times New Roman" w:cs="Times New Roman"/>
          <w:sz w:val="24"/>
          <w:szCs w:val="24"/>
        </w:rPr>
        <w:t>‘composite outcome’/exp OR ‘risk factor’/exp</w:t>
      </w:r>
      <w:r w:rsidR="00BF24C5" w:rsidRPr="00963A27">
        <w:rPr>
          <w:rFonts w:ascii="Times New Roman" w:hAnsi="Times New Roman" w:cs="Times New Roman"/>
          <w:sz w:val="24"/>
          <w:szCs w:val="24"/>
        </w:rPr>
        <w:t xml:space="preserve"> OR (risk factor*):ab,ti</w:t>
      </w:r>
    </w:p>
    <w:p w14:paraId="3591DA1D" w14:textId="77777777" w:rsidR="002E54A0" w:rsidRPr="00963A27" w:rsidRDefault="002E54A0" w:rsidP="00343A75">
      <w:pPr>
        <w:rPr>
          <w:rFonts w:ascii="Times New Roman" w:hAnsi="Times New Roman" w:cs="Times New Roman"/>
          <w:sz w:val="24"/>
          <w:szCs w:val="24"/>
        </w:rPr>
      </w:pPr>
    </w:p>
    <w:p w14:paraId="18A09E53" w14:textId="50E3B807" w:rsidR="00343A75" w:rsidRPr="00963A27" w:rsidRDefault="00343A7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 w:rsidR="002E54A0" w:rsidRPr="00963A27">
        <w:rPr>
          <w:rFonts w:ascii="Times New Roman" w:hAnsi="Times New Roman" w:cs="Times New Roman"/>
          <w:sz w:val="24"/>
          <w:szCs w:val="24"/>
        </w:rPr>
        <w:t>4</w:t>
      </w:r>
      <w:r w:rsidRPr="00963A27">
        <w:rPr>
          <w:rFonts w:ascii="Times New Roman" w:hAnsi="Times New Roman" w:cs="Times New Roman"/>
          <w:sz w:val="24"/>
          <w:szCs w:val="24"/>
        </w:rPr>
        <w:t>. Children</w:t>
      </w:r>
    </w:p>
    <w:p w14:paraId="64E696BD" w14:textId="20379A24" w:rsidR="00343A75" w:rsidRPr="00963A27" w:rsidRDefault="00BF5185" w:rsidP="00343A75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‘</w:t>
      </w:r>
      <w:r w:rsidR="00343A75" w:rsidRPr="00963A27">
        <w:rPr>
          <w:rFonts w:ascii="Times New Roman" w:hAnsi="Times New Roman" w:cs="Times New Roman"/>
          <w:sz w:val="24"/>
          <w:szCs w:val="24"/>
        </w:rPr>
        <w:t>child</w:t>
      </w:r>
      <w:r w:rsidRPr="00963A27">
        <w:rPr>
          <w:rFonts w:ascii="Times New Roman" w:hAnsi="Times New Roman" w:cs="Times New Roman"/>
          <w:sz w:val="24"/>
          <w:szCs w:val="24"/>
        </w:rPr>
        <w:t>’</w:t>
      </w:r>
      <w:r w:rsidR="002E54A0" w:rsidRPr="00963A27">
        <w:rPr>
          <w:rFonts w:ascii="Times New Roman" w:hAnsi="Times New Roman" w:cs="Times New Roman"/>
          <w:sz w:val="24"/>
          <w:szCs w:val="24"/>
        </w:rPr>
        <w:t>/exp</w:t>
      </w:r>
      <w:r w:rsidR="00343A75" w:rsidRPr="00963A27">
        <w:rPr>
          <w:rFonts w:ascii="Times New Roman" w:hAnsi="Times New Roman" w:cs="Times New Roman"/>
          <w:sz w:val="24"/>
          <w:szCs w:val="24"/>
        </w:rPr>
        <w:t xml:space="preserve"> OR child</w:t>
      </w:r>
      <w:proofErr w:type="gramStart"/>
      <w:r w:rsidR="00343A75" w:rsidRPr="00963A27">
        <w:rPr>
          <w:rFonts w:ascii="Times New Roman" w:hAnsi="Times New Roman" w:cs="Times New Roman"/>
          <w:sz w:val="24"/>
          <w:szCs w:val="24"/>
        </w:rPr>
        <w:t>*</w:t>
      </w:r>
      <w:r w:rsidR="008D492A" w:rsidRPr="00963A27">
        <w:rPr>
          <w:rFonts w:ascii="Times New Roman" w:hAnsi="Times New Roman" w:cs="Times New Roman"/>
          <w:sz w:val="24"/>
          <w:szCs w:val="24"/>
        </w:rPr>
        <w:t>:ti</w:t>
      </w:r>
      <w:proofErr w:type="gramEnd"/>
    </w:p>
    <w:p w14:paraId="14EC5D64" w14:textId="2438C41E" w:rsidR="00343A75" w:rsidRPr="00963A27" w:rsidRDefault="00343A75">
      <w:pPr>
        <w:rPr>
          <w:rFonts w:ascii="Times New Roman" w:hAnsi="Times New Roman" w:cs="Times New Roman"/>
          <w:sz w:val="24"/>
          <w:szCs w:val="24"/>
        </w:rPr>
      </w:pPr>
    </w:p>
    <w:p w14:paraId="30C88219" w14:textId="35A8C952" w:rsidR="008D492A" w:rsidRPr="00963A27" w:rsidRDefault="008D492A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#1 AND #2 AND #3) NOT #4</w:t>
      </w:r>
    </w:p>
    <w:p w14:paraId="46F5D40D" w14:textId="77777777" w:rsidR="00963A27" w:rsidRPr="00963A27" w:rsidRDefault="00963A27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br w:type="page"/>
      </w:r>
    </w:p>
    <w:p w14:paraId="676DBDA6" w14:textId="59059A1B" w:rsidR="00164F30" w:rsidRPr="00963A27" w:rsidRDefault="00164F30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lastRenderedPageBreak/>
        <w:t>Cochrane library</w:t>
      </w:r>
    </w:p>
    <w:p w14:paraId="6EDC333A" w14:textId="69839800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. COVID-19</w:t>
      </w:r>
    </w:p>
    <w:p w14:paraId="52A4745E" w14:textId="28FFB5F4" w:rsidR="00FC76FD" w:rsidRPr="00963A27" w:rsidRDefault="00FB4F5E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</w:t>
      </w:r>
      <w:r w:rsidR="00FC76FD" w:rsidRPr="00963A27">
        <w:rPr>
          <w:rFonts w:ascii="Times New Roman" w:hAnsi="Times New Roman" w:cs="Times New Roman"/>
          <w:sz w:val="24"/>
          <w:szCs w:val="24"/>
        </w:rPr>
        <w:t>(Wuhan:ti,ab,kw OR Hubei:ti,ab,kw OR Huanan:ti,ab,kw)</w:t>
      </w:r>
      <w:r w:rsidR="00180026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FC76FD" w:rsidRPr="00963A27">
        <w:rPr>
          <w:rFonts w:ascii="Times New Roman" w:hAnsi="Times New Roman" w:cs="Times New Roman"/>
          <w:sz w:val="24"/>
          <w:szCs w:val="24"/>
        </w:rPr>
        <w:t>AND</w:t>
      </w:r>
      <w:r w:rsidR="00180026" w:rsidRPr="00963A27">
        <w:rPr>
          <w:rFonts w:ascii="Times New Roman" w:hAnsi="Times New Roman" w:cs="Times New Roman"/>
          <w:sz w:val="24"/>
          <w:szCs w:val="24"/>
        </w:rPr>
        <w:t xml:space="preserve"> ([mh coronavirus] OR </w:t>
      </w:r>
      <w:r w:rsidR="00FC76FD" w:rsidRPr="00963A27">
        <w:rPr>
          <w:rFonts w:ascii="Times New Roman" w:hAnsi="Times New Roman" w:cs="Times New Roman"/>
          <w:sz w:val="24"/>
          <w:szCs w:val="24"/>
        </w:rPr>
        <w:t>[</w:t>
      </w:r>
      <w:r w:rsidR="00180026" w:rsidRPr="00963A27">
        <w:rPr>
          <w:rFonts w:ascii="Times New Roman" w:hAnsi="Times New Roman" w:cs="Times New Roman"/>
          <w:sz w:val="24"/>
          <w:szCs w:val="24"/>
        </w:rPr>
        <w:t xml:space="preserve">mh </w:t>
      </w:r>
      <w:r w:rsidR="00FC76FD" w:rsidRPr="00963A27">
        <w:rPr>
          <w:rFonts w:ascii="Times New Roman" w:hAnsi="Times New Roman" w:cs="Times New Roman"/>
          <w:sz w:val="24"/>
          <w:szCs w:val="24"/>
        </w:rPr>
        <w:t xml:space="preserve">betacoronavirus] </w:t>
      </w:r>
      <w:r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FC76FD" w:rsidRPr="00963A27">
        <w:rPr>
          <w:rFonts w:ascii="Times New Roman" w:hAnsi="Times New Roman" w:cs="Times New Roman"/>
          <w:sz w:val="24"/>
          <w:szCs w:val="24"/>
        </w:rPr>
        <w:t>[</w:t>
      </w:r>
      <w:r w:rsidR="00180026" w:rsidRPr="00963A27">
        <w:rPr>
          <w:rFonts w:ascii="Times New Roman" w:hAnsi="Times New Roman" w:cs="Times New Roman"/>
          <w:sz w:val="24"/>
          <w:szCs w:val="24"/>
        </w:rPr>
        <w:t>mh “</w:t>
      </w:r>
      <w:r w:rsidR="00FC76FD" w:rsidRPr="00963A27">
        <w:rPr>
          <w:rFonts w:ascii="Times New Roman" w:hAnsi="Times New Roman" w:cs="Times New Roman"/>
          <w:sz w:val="24"/>
          <w:szCs w:val="24"/>
        </w:rPr>
        <w:t>coronavirus infections</w:t>
      </w:r>
      <w:r w:rsidR="00180026" w:rsidRPr="00963A27">
        <w:rPr>
          <w:rFonts w:ascii="Times New Roman" w:hAnsi="Times New Roman" w:cs="Times New Roman"/>
          <w:sz w:val="24"/>
          <w:szCs w:val="24"/>
        </w:rPr>
        <w:t>”</w:t>
      </w:r>
      <w:r w:rsidR="00FC76FD" w:rsidRPr="00963A27">
        <w:rPr>
          <w:rFonts w:ascii="Times New Roman" w:hAnsi="Times New Roman" w:cs="Times New Roman"/>
          <w:sz w:val="24"/>
          <w:szCs w:val="24"/>
        </w:rPr>
        <w:t xml:space="preserve">] </w:t>
      </w:r>
      <w:r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FC76FD" w:rsidRPr="00963A27">
        <w:rPr>
          <w:rFonts w:ascii="Times New Roman" w:hAnsi="Times New Roman" w:cs="Times New Roman"/>
          <w:sz w:val="24"/>
          <w:szCs w:val="24"/>
        </w:rPr>
        <w:t>coronavirus:ti,ab,kw OR coronaviruses:ti,ab,kw OR betacoronavirus:ti,ab,kw OR CoV:ti,ab,kw OR nCoV:ti,ab,kw OR pneumonia:ti,ab,kw OR outbreak:ti,ab,kw</w:t>
      </w:r>
      <w:r w:rsidRPr="00963A27">
        <w:rPr>
          <w:rFonts w:ascii="Times New Roman" w:hAnsi="Times New Roman" w:cs="Times New Roman"/>
          <w:sz w:val="24"/>
          <w:szCs w:val="24"/>
        </w:rPr>
        <w:t>))</w:t>
      </w:r>
      <w:r w:rsidR="00180026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>OR</w:t>
      </w:r>
      <w:r w:rsidR="00180026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FC76FD" w:rsidRPr="00963A27">
        <w:rPr>
          <w:rFonts w:ascii="Times New Roman" w:hAnsi="Times New Roman" w:cs="Times New Roman"/>
          <w:sz w:val="24"/>
          <w:szCs w:val="24"/>
        </w:rPr>
        <w:t xml:space="preserve">(COVID19:ti,ab,kw OR </w:t>
      </w:r>
      <w:r w:rsidR="00D86A66" w:rsidRPr="00963A27">
        <w:rPr>
          <w:rFonts w:ascii="Times New Roman" w:hAnsi="Times New Roman" w:cs="Times New Roman"/>
          <w:sz w:val="24"/>
          <w:szCs w:val="24"/>
        </w:rPr>
        <w:t>(</w:t>
      </w:r>
      <w:r w:rsidR="00FC76FD" w:rsidRPr="00963A27">
        <w:rPr>
          <w:rFonts w:ascii="Times New Roman" w:hAnsi="Times New Roman" w:cs="Times New Roman"/>
          <w:sz w:val="24"/>
          <w:szCs w:val="24"/>
        </w:rPr>
        <w:t>COVID 19</w:t>
      </w:r>
      <w:r w:rsidR="00D86A66" w:rsidRPr="00963A27">
        <w:rPr>
          <w:rFonts w:ascii="Times New Roman" w:hAnsi="Times New Roman" w:cs="Times New Roman"/>
          <w:sz w:val="24"/>
          <w:szCs w:val="24"/>
        </w:rPr>
        <w:t>)</w:t>
      </w:r>
      <w:r w:rsidR="00FC76FD" w:rsidRPr="00963A27">
        <w:rPr>
          <w:rFonts w:ascii="Times New Roman" w:hAnsi="Times New Roman" w:cs="Times New Roman"/>
          <w:sz w:val="24"/>
          <w:szCs w:val="24"/>
        </w:rPr>
        <w:t xml:space="preserve">:ti,ab,kw OR COVID-19:ti,ab,kw OR nCoV:ti,ab,kw OR “novel coronavirus”:ti,ab,kw) </w:t>
      </w:r>
    </w:p>
    <w:p w14:paraId="0CA80215" w14:textId="77777777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</w:p>
    <w:p w14:paraId="0A1118DD" w14:textId="77777777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2. Hospitalized patients</w:t>
      </w:r>
    </w:p>
    <w:p w14:paraId="4CF37A2D" w14:textId="72EB680A" w:rsidR="00FC76FD" w:rsidRPr="00963A27" w:rsidRDefault="00180026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[mh hospitalization] </w:t>
      </w:r>
      <w:r w:rsidR="00FB4F5E"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FC76FD" w:rsidRPr="00963A27">
        <w:rPr>
          <w:rFonts w:ascii="Times New Roman" w:hAnsi="Times New Roman" w:cs="Times New Roman"/>
          <w:sz w:val="24"/>
          <w:szCs w:val="24"/>
        </w:rPr>
        <w:t>Hospital</w:t>
      </w:r>
      <w:proofErr w:type="gramStart"/>
      <w:r w:rsidR="00FC76FD" w:rsidRPr="00963A27">
        <w:rPr>
          <w:rFonts w:ascii="Times New Roman" w:hAnsi="Times New Roman" w:cs="Times New Roman"/>
          <w:sz w:val="24"/>
          <w:szCs w:val="24"/>
        </w:rPr>
        <w:t>*:ti</w:t>
      </w:r>
      <w:proofErr w:type="gramEnd"/>
      <w:r w:rsidR="00FC76FD" w:rsidRPr="00963A27">
        <w:rPr>
          <w:rFonts w:ascii="Times New Roman" w:hAnsi="Times New Roman" w:cs="Times New Roman"/>
          <w:sz w:val="24"/>
          <w:szCs w:val="24"/>
        </w:rPr>
        <w:t>,ab,kw OR Admission*:ti,ab,kw OR Admit*:ti,ab,kw</w:t>
      </w:r>
    </w:p>
    <w:p w14:paraId="33A2EA6A" w14:textId="77777777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</w:p>
    <w:p w14:paraId="0C07A4BA" w14:textId="021A4FB3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3. Outcomes</w:t>
      </w:r>
    </w:p>
    <w:p w14:paraId="1C471A3C" w14:textId="0E0AE915" w:rsidR="00FC76FD" w:rsidRPr="00963A27" w:rsidRDefault="00180026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[mh “Critical illness”] OR [mh “Intensive care units”] OR [mh Mortality] OR [mh Death] OR [mh Survival] OR [mh “Risk factors”] OR [mh “Critical care”] OR </w:t>
      </w:r>
      <w:r w:rsidR="00FC76FD" w:rsidRPr="00963A27">
        <w:rPr>
          <w:rFonts w:ascii="Times New Roman" w:hAnsi="Times New Roman" w:cs="Times New Roman"/>
          <w:sz w:val="24"/>
          <w:szCs w:val="24"/>
        </w:rPr>
        <w:t>Critical*:ti,ab,kw OR Intensive:ti,ab,kw OR ICU:ti,ab,kw OR Mortality:ti,ab,kw OR Death:ti,ab,kw OR Surviv*:ti,ab,kw OR Fatal*:ti,ab,kw OR Composite:ti,ab,kw OR (risk factor*):ti,ab,kw</w:t>
      </w:r>
    </w:p>
    <w:p w14:paraId="6EC63F25" w14:textId="77777777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</w:p>
    <w:p w14:paraId="467155FE" w14:textId="0DC9395D" w:rsidR="00FC76FD" w:rsidRPr="00963A27" w:rsidRDefault="00FC76FD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 w:rsidR="001F02AF" w:rsidRPr="00963A27">
        <w:rPr>
          <w:rFonts w:ascii="Times New Roman" w:hAnsi="Times New Roman" w:cs="Times New Roman"/>
          <w:sz w:val="24"/>
          <w:szCs w:val="24"/>
        </w:rPr>
        <w:t>4</w:t>
      </w:r>
      <w:r w:rsidRPr="00963A27">
        <w:rPr>
          <w:rFonts w:ascii="Times New Roman" w:hAnsi="Times New Roman" w:cs="Times New Roman"/>
          <w:sz w:val="24"/>
          <w:szCs w:val="24"/>
        </w:rPr>
        <w:t>. Children</w:t>
      </w:r>
    </w:p>
    <w:p w14:paraId="04FCCC51" w14:textId="101EFF99" w:rsidR="00FC76FD" w:rsidRPr="00963A27" w:rsidRDefault="00180026" w:rsidP="00FC76FD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[mh child] OR </w:t>
      </w:r>
      <w:r w:rsidR="00FC76FD" w:rsidRPr="00963A27">
        <w:rPr>
          <w:rFonts w:ascii="Times New Roman" w:hAnsi="Times New Roman" w:cs="Times New Roman"/>
          <w:sz w:val="24"/>
          <w:szCs w:val="24"/>
        </w:rPr>
        <w:t>child</w:t>
      </w:r>
      <w:proofErr w:type="gramStart"/>
      <w:r w:rsidR="00FC76FD" w:rsidRPr="00963A27">
        <w:rPr>
          <w:rFonts w:ascii="Times New Roman" w:hAnsi="Times New Roman" w:cs="Times New Roman"/>
          <w:sz w:val="24"/>
          <w:szCs w:val="24"/>
        </w:rPr>
        <w:t>*</w:t>
      </w:r>
      <w:r w:rsidRPr="00963A27">
        <w:rPr>
          <w:rFonts w:ascii="Times New Roman" w:hAnsi="Times New Roman" w:cs="Times New Roman"/>
          <w:sz w:val="24"/>
          <w:szCs w:val="24"/>
        </w:rPr>
        <w:t>:ti</w:t>
      </w:r>
      <w:proofErr w:type="gramEnd"/>
    </w:p>
    <w:p w14:paraId="65F8B64C" w14:textId="77777777" w:rsidR="00164F30" w:rsidRPr="00963A27" w:rsidRDefault="00164F30" w:rsidP="002D0699">
      <w:pPr>
        <w:rPr>
          <w:rFonts w:ascii="Times New Roman" w:hAnsi="Times New Roman" w:cs="Times New Roman"/>
          <w:sz w:val="24"/>
          <w:szCs w:val="24"/>
        </w:rPr>
      </w:pPr>
    </w:p>
    <w:p w14:paraId="340498A2" w14:textId="3D1FE90A" w:rsidR="00AB477C" w:rsidRPr="00963A27" w:rsidRDefault="00AB477C" w:rsidP="002D069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#1 AND #2 AND #3) NOT #4</w:t>
      </w:r>
    </w:p>
    <w:p w14:paraId="30F7181C" w14:textId="77777777" w:rsidR="00963A27" w:rsidRPr="00963A27" w:rsidRDefault="00963A27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br w:type="page"/>
      </w:r>
    </w:p>
    <w:p w14:paraId="296ACF99" w14:textId="02B69176" w:rsidR="00794D70" w:rsidRPr="00963A27" w:rsidRDefault="00794D70" w:rsidP="002D06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A27">
        <w:rPr>
          <w:rFonts w:ascii="Times New Roman" w:hAnsi="Times New Roman" w:cs="Times New Roman"/>
          <w:b/>
          <w:bCs/>
          <w:sz w:val="24"/>
          <w:szCs w:val="24"/>
        </w:rPr>
        <w:lastRenderedPageBreak/>
        <w:t>Web of science</w:t>
      </w:r>
    </w:p>
    <w:p w14:paraId="7BE6C65C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1. COVID-19</w:t>
      </w:r>
    </w:p>
    <w:p w14:paraId="5F54BD2B" w14:textId="1DE8C0C3" w:rsidR="00794D70" w:rsidRPr="00963A27" w:rsidRDefault="00B16B09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TS = </w:t>
      </w:r>
      <w:r w:rsidR="00675A9B" w:rsidRPr="00963A27">
        <w:rPr>
          <w:rFonts w:ascii="Times New Roman" w:hAnsi="Times New Roman" w:cs="Times New Roman"/>
          <w:sz w:val="24"/>
          <w:szCs w:val="24"/>
        </w:rPr>
        <w:t>((</w:t>
      </w:r>
      <w:r w:rsidR="00794D70" w:rsidRPr="00963A27">
        <w:rPr>
          <w:rFonts w:ascii="Times New Roman" w:hAnsi="Times New Roman" w:cs="Times New Roman"/>
          <w:sz w:val="24"/>
          <w:szCs w:val="24"/>
        </w:rPr>
        <w:t>COVID19 OR “COVID 19</w:t>
      </w:r>
      <w:r w:rsidR="00744FD1" w:rsidRPr="00963A27">
        <w:rPr>
          <w:rFonts w:ascii="Times New Roman" w:hAnsi="Times New Roman" w:cs="Times New Roman"/>
          <w:sz w:val="24"/>
          <w:szCs w:val="24"/>
        </w:rPr>
        <w:t>”</w:t>
      </w:r>
      <w:r w:rsidR="00794D70" w:rsidRPr="00963A27">
        <w:rPr>
          <w:rFonts w:ascii="Times New Roman" w:hAnsi="Times New Roman" w:cs="Times New Roman"/>
          <w:sz w:val="24"/>
          <w:szCs w:val="24"/>
        </w:rPr>
        <w:t xml:space="preserve"> OR COVID-19 OR 2019-nCoV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794D70" w:rsidRPr="00963A27">
        <w:rPr>
          <w:rFonts w:ascii="Times New Roman" w:hAnsi="Times New Roman" w:cs="Times New Roman"/>
          <w:sz w:val="24"/>
          <w:szCs w:val="24"/>
        </w:rPr>
        <w:t>OR 2019nCoV OR nCoV OR “novel coronavirus” OR “novel CoV”</w:t>
      </w:r>
      <w:r w:rsidR="00675A9B" w:rsidRPr="00963A27">
        <w:rPr>
          <w:rFonts w:ascii="Times New Roman" w:hAnsi="Times New Roman" w:cs="Times New Roman"/>
          <w:sz w:val="24"/>
          <w:szCs w:val="24"/>
        </w:rPr>
        <w:t>)</w:t>
      </w:r>
      <w:r w:rsidR="00744FD1"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Pr="00963A27">
        <w:rPr>
          <w:rFonts w:ascii="Times New Roman" w:hAnsi="Times New Roman" w:cs="Times New Roman"/>
          <w:sz w:val="24"/>
          <w:szCs w:val="24"/>
        </w:rPr>
        <w:t xml:space="preserve">OR </w:t>
      </w:r>
      <w:r w:rsidR="00744FD1" w:rsidRPr="00963A27">
        <w:rPr>
          <w:rFonts w:ascii="Times New Roman" w:hAnsi="Times New Roman" w:cs="Times New Roman"/>
          <w:sz w:val="24"/>
          <w:szCs w:val="24"/>
        </w:rPr>
        <w:t>(</w:t>
      </w:r>
      <w:r w:rsidR="00794D70" w:rsidRPr="00963A27">
        <w:rPr>
          <w:rFonts w:ascii="Times New Roman" w:hAnsi="Times New Roman" w:cs="Times New Roman"/>
          <w:sz w:val="24"/>
          <w:szCs w:val="24"/>
        </w:rPr>
        <w:t>(Wuhan OR Hubei OR Huanan) AND (coronavirus* OR betacoronavirus* OR CoV OR nCoV OR pneumonia OR outbreak)</w:t>
      </w:r>
      <w:r w:rsidR="00744FD1" w:rsidRPr="00963A27">
        <w:rPr>
          <w:rFonts w:ascii="Times New Roman" w:hAnsi="Times New Roman" w:cs="Times New Roman"/>
          <w:sz w:val="24"/>
          <w:szCs w:val="24"/>
        </w:rPr>
        <w:t>)</w:t>
      </w:r>
      <w:r w:rsidR="00675A9B" w:rsidRPr="00963A27">
        <w:rPr>
          <w:rFonts w:ascii="Times New Roman" w:hAnsi="Times New Roman" w:cs="Times New Roman"/>
          <w:sz w:val="24"/>
          <w:szCs w:val="24"/>
        </w:rPr>
        <w:t>)</w:t>
      </w:r>
    </w:p>
    <w:p w14:paraId="24DFC49B" w14:textId="2605947C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</w:p>
    <w:p w14:paraId="3BA75547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2. Hospitalized patients</w:t>
      </w:r>
    </w:p>
    <w:p w14:paraId="1D7F6A9F" w14:textId="4BD01EEC" w:rsidR="00794D70" w:rsidRPr="00963A27" w:rsidRDefault="00B16B09" w:rsidP="00B16B09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TS = (</w:t>
      </w:r>
      <w:r w:rsidR="00794D70" w:rsidRPr="00963A27">
        <w:rPr>
          <w:rFonts w:ascii="Times New Roman" w:hAnsi="Times New Roman" w:cs="Times New Roman"/>
          <w:sz w:val="24"/>
          <w:szCs w:val="24"/>
        </w:rPr>
        <w:t>Hospital* OR Admission* OR Admit*</w:t>
      </w:r>
      <w:r w:rsidRPr="00963A27">
        <w:rPr>
          <w:rFonts w:ascii="Times New Roman" w:hAnsi="Times New Roman" w:cs="Times New Roman"/>
          <w:sz w:val="24"/>
          <w:szCs w:val="24"/>
        </w:rPr>
        <w:t>)</w:t>
      </w:r>
    </w:p>
    <w:p w14:paraId="3C2A29D5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</w:p>
    <w:p w14:paraId="3893A293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3. Outcomes</w:t>
      </w:r>
    </w:p>
    <w:p w14:paraId="5ACA100B" w14:textId="40F18F36" w:rsidR="00B16B09" w:rsidRPr="00963A27" w:rsidRDefault="00B16B09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 xml:space="preserve">TS = </w:t>
      </w:r>
      <w:r w:rsidR="00794D70" w:rsidRPr="00963A27">
        <w:rPr>
          <w:rFonts w:ascii="Times New Roman" w:hAnsi="Times New Roman" w:cs="Times New Roman"/>
          <w:sz w:val="24"/>
          <w:szCs w:val="24"/>
        </w:rPr>
        <w:t>(Critical* OR Intensive OR ICU OR Mortality OR Death OR Surviv* OR Fatal* OR</w:t>
      </w:r>
      <w:r w:rsidRPr="00963A27">
        <w:rPr>
          <w:rFonts w:ascii="Times New Roman" w:hAnsi="Times New Roman" w:cs="Times New Roman"/>
          <w:sz w:val="24"/>
          <w:szCs w:val="24"/>
        </w:rPr>
        <w:t xml:space="preserve"> </w:t>
      </w:r>
      <w:r w:rsidR="00794D70" w:rsidRPr="00963A27">
        <w:rPr>
          <w:rFonts w:ascii="Times New Roman" w:hAnsi="Times New Roman" w:cs="Times New Roman"/>
          <w:sz w:val="24"/>
          <w:szCs w:val="24"/>
        </w:rPr>
        <w:t>Composite OR (risk factor*))</w:t>
      </w:r>
    </w:p>
    <w:p w14:paraId="6E2A59FE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</w:p>
    <w:p w14:paraId="69CB5A02" w14:textId="64791A1D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#</w:t>
      </w:r>
      <w:r w:rsidR="00B16B09" w:rsidRPr="00963A27">
        <w:rPr>
          <w:rFonts w:ascii="Times New Roman" w:hAnsi="Times New Roman" w:cs="Times New Roman"/>
          <w:sz w:val="24"/>
          <w:szCs w:val="24"/>
        </w:rPr>
        <w:t>4</w:t>
      </w:r>
      <w:r w:rsidRPr="00963A27">
        <w:rPr>
          <w:rFonts w:ascii="Times New Roman" w:hAnsi="Times New Roman" w:cs="Times New Roman"/>
          <w:sz w:val="24"/>
          <w:szCs w:val="24"/>
        </w:rPr>
        <w:t>. Children</w:t>
      </w:r>
    </w:p>
    <w:p w14:paraId="64AA2EDE" w14:textId="77777777" w:rsidR="00675A9B" w:rsidRPr="00963A27" w:rsidRDefault="00675A9B" w:rsidP="00675A9B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TS = child*</w:t>
      </w:r>
    </w:p>
    <w:p w14:paraId="4068C222" w14:textId="7777777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</w:p>
    <w:p w14:paraId="0DEC6BBF" w14:textId="0F2F0E87" w:rsidR="00794D70" w:rsidRPr="00963A27" w:rsidRDefault="00794D70" w:rsidP="00794D70">
      <w:pPr>
        <w:rPr>
          <w:rFonts w:ascii="Times New Roman" w:hAnsi="Times New Roman" w:cs="Times New Roman"/>
          <w:sz w:val="24"/>
          <w:szCs w:val="24"/>
        </w:rPr>
      </w:pPr>
      <w:r w:rsidRPr="00963A27">
        <w:rPr>
          <w:rFonts w:ascii="Times New Roman" w:hAnsi="Times New Roman" w:cs="Times New Roman"/>
          <w:sz w:val="24"/>
          <w:szCs w:val="24"/>
        </w:rPr>
        <w:t>(#1 AND #2 AND #3) NOT #4</w:t>
      </w:r>
    </w:p>
    <w:p w14:paraId="2BC7AADC" w14:textId="77777777" w:rsidR="00963A27" w:rsidRPr="00963A27" w:rsidRDefault="00963A27">
      <w:pPr>
        <w:rPr>
          <w:rFonts w:ascii="Times New Roman" w:hAnsi="Times New Roman" w:cs="Times New Roman"/>
          <w:sz w:val="24"/>
          <w:szCs w:val="24"/>
        </w:rPr>
      </w:pPr>
    </w:p>
    <w:sectPr w:rsidR="00963A27" w:rsidRPr="00963A27" w:rsidSect="006470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C7B3E" w14:textId="77777777" w:rsidR="009C1CD1" w:rsidRDefault="009C1CD1" w:rsidP="00963A27">
      <w:pPr>
        <w:spacing w:after="0" w:line="240" w:lineRule="auto"/>
      </w:pPr>
      <w:r>
        <w:separator/>
      </w:r>
    </w:p>
  </w:endnote>
  <w:endnote w:type="continuationSeparator" w:id="0">
    <w:p w14:paraId="47AF2833" w14:textId="77777777" w:rsidR="009C1CD1" w:rsidRDefault="009C1CD1" w:rsidP="00963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837C2" w14:textId="77777777" w:rsidR="009C1CD1" w:rsidRDefault="009C1CD1" w:rsidP="00963A27">
      <w:pPr>
        <w:spacing w:after="0" w:line="240" w:lineRule="auto"/>
      </w:pPr>
      <w:r>
        <w:separator/>
      </w:r>
    </w:p>
  </w:footnote>
  <w:footnote w:type="continuationSeparator" w:id="0">
    <w:p w14:paraId="125813F2" w14:textId="77777777" w:rsidR="009C1CD1" w:rsidRDefault="009C1CD1" w:rsidP="00963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06"/>
    <w:rsid w:val="000121B4"/>
    <w:rsid w:val="00056BBD"/>
    <w:rsid w:val="000C5086"/>
    <w:rsid w:val="001301F3"/>
    <w:rsid w:val="00162B0B"/>
    <w:rsid w:val="00164F30"/>
    <w:rsid w:val="00180026"/>
    <w:rsid w:val="001A375A"/>
    <w:rsid w:val="001F02AF"/>
    <w:rsid w:val="002B60F3"/>
    <w:rsid w:val="002D0699"/>
    <w:rsid w:val="002E54A0"/>
    <w:rsid w:val="00310895"/>
    <w:rsid w:val="00343A75"/>
    <w:rsid w:val="003B5B70"/>
    <w:rsid w:val="003F2742"/>
    <w:rsid w:val="00513BE7"/>
    <w:rsid w:val="005D2311"/>
    <w:rsid w:val="005E5A47"/>
    <w:rsid w:val="00602FA4"/>
    <w:rsid w:val="00647048"/>
    <w:rsid w:val="00675A9B"/>
    <w:rsid w:val="007406DB"/>
    <w:rsid w:val="00744FD1"/>
    <w:rsid w:val="00770106"/>
    <w:rsid w:val="00771173"/>
    <w:rsid w:val="007868CA"/>
    <w:rsid w:val="00794D70"/>
    <w:rsid w:val="007B3E69"/>
    <w:rsid w:val="008252DC"/>
    <w:rsid w:val="008566DC"/>
    <w:rsid w:val="00860A94"/>
    <w:rsid w:val="0086697F"/>
    <w:rsid w:val="00880586"/>
    <w:rsid w:val="008D492A"/>
    <w:rsid w:val="00945C6C"/>
    <w:rsid w:val="009611EB"/>
    <w:rsid w:val="00963A27"/>
    <w:rsid w:val="0097723F"/>
    <w:rsid w:val="009C1CD1"/>
    <w:rsid w:val="00A02B82"/>
    <w:rsid w:val="00A67126"/>
    <w:rsid w:val="00AB477C"/>
    <w:rsid w:val="00B16B09"/>
    <w:rsid w:val="00B56C72"/>
    <w:rsid w:val="00B9407F"/>
    <w:rsid w:val="00BA1AEF"/>
    <w:rsid w:val="00BF24C5"/>
    <w:rsid w:val="00BF5185"/>
    <w:rsid w:val="00C206FC"/>
    <w:rsid w:val="00C432A0"/>
    <w:rsid w:val="00C44EF0"/>
    <w:rsid w:val="00CD3930"/>
    <w:rsid w:val="00D25869"/>
    <w:rsid w:val="00D86A66"/>
    <w:rsid w:val="00E02977"/>
    <w:rsid w:val="00E400BB"/>
    <w:rsid w:val="00E5185E"/>
    <w:rsid w:val="00E75E31"/>
    <w:rsid w:val="00EC1ACB"/>
    <w:rsid w:val="00ED4075"/>
    <w:rsid w:val="00F07842"/>
    <w:rsid w:val="00F91606"/>
    <w:rsid w:val="00FB1994"/>
    <w:rsid w:val="00FB4F5E"/>
    <w:rsid w:val="00FC76FD"/>
    <w:rsid w:val="00F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BD1DC"/>
  <w15:chartTrackingRefBased/>
  <w15:docId w15:val="{9EC99C25-ADCC-4545-9874-8A35CD16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A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3A27"/>
  </w:style>
  <w:style w:type="paragraph" w:styleId="a4">
    <w:name w:val="footer"/>
    <w:basedOn w:val="a"/>
    <w:link w:val="Char0"/>
    <w:uiPriority w:val="99"/>
    <w:unhideWhenUsed/>
    <w:rsid w:val="00963A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3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4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Hyung-Jun</cp:lastModifiedBy>
  <cp:revision>46</cp:revision>
  <dcterms:created xsi:type="dcterms:W3CDTF">2020-04-19T21:43:00Z</dcterms:created>
  <dcterms:modified xsi:type="dcterms:W3CDTF">2021-04-19T09:03:00Z</dcterms:modified>
</cp:coreProperties>
</file>